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8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9"/>
        <w:gridCol w:w="1625"/>
        <w:gridCol w:w="1315"/>
        <w:gridCol w:w="1315"/>
        <w:gridCol w:w="1322"/>
      </w:tblGrid>
      <w:tr w:rsidR="00C87909" w:rsidRPr="00964961" w14:paraId="10409078" w14:textId="165F3366" w:rsidTr="00901DCE">
        <w:trPr>
          <w:trHeight w:val="144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F120E" w14:textId="77777777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5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380E8" w14:textId="486EB88A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</w:pPr>
            <w:r w:rsidRPr="00964961">
              <w:rPr>
                <w:rFonts w:ascii="Times New Roman" w:eastAsia="Calibri" w:hAnsi="Times New Roman"/>
                <w:sz w:val="22"/>
                <w:szCs w:val="22"/>
                <w:lang w:val="en-US" w:eastAsia="en-US"/>
              </w:rPr>
              <w:t xml:space="preserve">    </w:t>
            </w:r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Diet</w:t>
            </w:r>
          </w:p>
        </w:tc>
      </w:tr>
      <w:tr w:rsidR="00C87909" w:rsidRPr="00964961" w14:paraId="5EC035CC" w14:textId="01B52E9C" w:rsidTr="00901DCE">
        <w:trPr>
          <w:trHeight w:val="159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2FC9A" w14:textId="77777777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mg/kg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14B7A" w14:textId="77777777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C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9759D" w14:textId="24D0F0DA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Pro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1F043" w14:textId="0436204E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</w:pPr>
            <w:proofErr w:type="spellStart"/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Inu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9C07C" w14:textId="3D067E29" w:rsidR="00C87909" w:rsidRPr="00964961" w:rsidRDefault="00C87909" w:rsidP="00E6739A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sz w:val="22"/>
                <w:szCs w:val="22"/>
                <w:lang w:val="pl-PL" w:eastAsia="en-US"/>
              </w:rPr>
              <w:t>Com</w:t>
            </w:r>
          </w:p>
        </w:tc>
      </w:tr>
      <w:tr w:rsidR="00F7265F" w:rsidRPr="00964961" w14:paraId="3DDF1D5E" w14:textId="3CEA162A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ADA0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pl-PL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Mg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2FD96C9" w14:textId="776BF72A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301,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58E77B0" w14:textId="0D325359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308,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592462D" w14:textId="3FE6FC36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292,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610DD0" w14:textId="1B667272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309,1</w:t>
            </w:r>
          </w:p>
        </w:tc>
      </w:tr>
      <w:tr w:rsidR="00F7265F" w:rsidRPr="00964961" w14:paraId="091D53F3" w14:textId="555BEC7B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6ECC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Ca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185652B" w14:textId="14C8A0D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07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5871363" w14:textId="4E3F22F9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07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FFA4F7" w14:textId="5BA301F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09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28C17B4" w14:textId="178F474F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0899</w:t>
            </w:r>
          </w:p>
        </w:tc>
      </w:tr>
      <w:tr w:rsidR="00F7265F" w:rsidRPr="00964961" w14:paraId="3E476213" w14:textId="1376393F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4F9E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Na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33D3F09" w14:textId="5B37A4EB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842,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FA7FF8E" w14:textId="2EE5C27F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875,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B03C8C6" w14:textId="5D5456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926,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97EEC18" w14:textId="0785F1CB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875,6</w:t>
            </w:r>
          </w:p>
        </w:tc>
      </w:tr>
      <w:tr w:rsidR="00F7265F" w:rsidRPr="00964961" w14:paraId="38B7CC70" w14:textId="55343620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4014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K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9C91C8C" w14:textId="7BC4091D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91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3592C88" w14:textId="23E218B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95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F0E390A" w14:textId="7341829F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93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0D488F" w14:textId="333D0C3E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9606</w:t>
            </w:r>
          </w:p>
        </w:tc>
      </w:tr>
      <w:tr w:rsidR="00F7265F" w:rsidRPr="00964961" w14:paraId="2BDDC44B" w14:textId="4BA5751C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C6C4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Zn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A18447D" w14:textId="7A095B52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04,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0084FD8" w14:textId="4FB7BCF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27,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9EBE28A" w14:textId="3CDE3BB5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18,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58A80E0" w14:textId="34A552A4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24,51</w:t>
            </w:r>
          </w:p>
        </w:tc>
      </w:tr>
      <w:tr w:rsidR="00F7265F" w:rsidRPr="00964961" w14:paraId="39D491ED" w14:textId="4D7ED2B6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2EE9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Cu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8D48D4A" w14:textId="14BCB242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43,1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3D3869" w14:textId="315D5BAD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43,1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0A9D687" w14:textId="4D2DD1D5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43,5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56678F2" w14:textId="71D7BF6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43,165</w:t>
            </w:r>
          </w:p>
        </w:tc>
      </w:tr>
      <w:tr w:rsidR="00F7265F" w:rsidRPr="00964961" w14:paraId="7B712E11" w14:textId="173A93D0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14D4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F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FED9CA" w14:textId="56F39FC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99,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BF5ECE1" w14:textId="68451B02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59,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48D4D0D" w14:textId="709B09D6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64,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45595F" w14:textId="06D553A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806,7</w:t>
            </w:r>
          </w:p>
        </w:tc>
      </w:tr>
      <w:tr w:rsidR="00F7265F" w:rsidRPr="00964961" w14:paraId="04B42980" w14:textId="28825DF1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4CF1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Mn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CF1A2AE" w14:textId="58FD279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48,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CFA9A9E" w14:textId="7162F43B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46,8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0A7C16" w14:textId="51DC78FE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48,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C5AA485" w14:textId="121A7D2C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44,09</w:t>
            </w:r>
          </w:p>
        </w:tc>
      </w:tr>
      <w:tr w:rsidR="00F7265F" w:rsidRPr="00964961" w14:paraId="6B27724A" w14:textId="2C663E1C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CC86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Cr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BAECEB" w14:textId="552FD1DC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,4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A1FF513" w14:textId="66FAAD05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,0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099D90" w14:textId="73D8C2E1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,2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9699010" w14:textId="5DB937DC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,087</w:t>
            </w:r>
          </w:p>
        </w:tc>
      </w:tr>
      <w:tr w:rsidR="00F7265F" w:rsidRPr="00964961" w14:paraId="1512B6DC" w14:textId="11C89221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7997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Pb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3D87AC" w14:textId="25AB1D34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,5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8AA7F3" w14:textId="08792203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,3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D5A06A4" w14:textId="55E58ACB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,4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69AA712" w14:textId="620A826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3,633</w:t>
            </w:r>
          </w:p>
        </w:tc>
      </w:tr>
      <w:tr w:rsidR="00F7265F" w:rsidRPr="00964961" w14:paraId="3F2D737D" w14:textId="06084864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D910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Cd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7CE4B2" w14:textId="6BDBB481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0,0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45E6F1C" w14:textId="6D2D686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0,0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D954F8" w14:textId="0780912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0,0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6CDD88F" w14:textId="6A4C2954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0,036</w:t>
            </w:r>
          </w:p>
        </w:tc>
      </w:tr>
      <w:tr w:rsidR="00F7265F" w:rsidRPr="00964961" w14:paraId="3E6F5907" w14:textId="21F98A37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59B3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E21952" w14:textId="04DD2D9F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5,4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EF22AD7" w14:textId="1403E1CA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5,2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B6261F4" w14:textId="4FB3D43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5,4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383685" w14:textId="40E151C5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15,271</w:t>
            </w:r>
          </w:p>
        </w:tc>
      </w:tr>
      <w:tr w:rsidR="00F7265F" w:rsidRPr="00964961" w14:paraId="6D900C31" w14:textId="709084A6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27AD" w14:textId="7777777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 xml:space="preserve">P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D79F24A" w14:textId="79D5400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4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A50BD93" w14:textId="61EB3CD1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5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858F30" w14:textId="5EDFCEF6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5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33DC9B7" w14:textId="4B139C44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7451</w:t>
            </w:r>
          </w:p>
        </w:tc>
      </w:tr>
      <w:tr w:rsidR="00F7265F" w:rsidRPr="00964961" w14:paraId="345B7778" w14:textId="24706399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A3AB" w14:textId="03972747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>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703B84E" w14:textId="3042B083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27,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C2525D" w14:textId="36840323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06,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DDEA54E" w14:textId="1F4AC17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11,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6A9B0A3" w14:textId="11ECE34D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28,45</w:t>
            </w:r>
          </w:p>
        </w:tc>
      </w:tr>
      <w:tr w:rsidR="00F7265F" w:rsidRPr="00964961" w14:paraId="2312B669" w14:textId="77777777" w:rsidTr="00901DCE">
        <w:trPr>
          <w:trHeight w:val="72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20A43" w14:textId="527D4D5D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ind w:firstLine="176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  <w:t>Si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A919" w14:textId="61D58742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922,7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3E831" w14:textId="050A7AD8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922,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F7DE9" w14:textId="65338C20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926,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E32E0" w14:textId="05938284" w:rsidR="00F7265F" w:rsidRPr="00964961" w:rsidRDefault="00F7265F" w:rsidP="00F7265F">
            <w:pPr>
              <w:overflowPunct/>
              <w:autoSpaceDE/>
              <w:autoSpaceDN/>
              <w:adjustRightInd/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pl-PL" w:eastAsia="en-US"/>
              </w:rPr>
            </w:pPr>
            <w:r w:rsidRPr="00964961">
              <w:rPr>
                <w:rFonts w:ascii="Times New Roman" w:hAnsi="Times New Roman"/>
                <w:sz w:val="22"/>
                <w:szCs w:val="22"/>
              </w:rPr>
              <w:t>2820,20</w:t>
            </w:r>
          </w:p>
        </w:tc>
      </w:tr>
    </w:tbl>
    <w:p w14:paraId="2100A8A3" w14:textId="065FE9FC" w:rsidR="00901DCE" w:rsidRPr="00B9011E" w:rsidRDefault="00C87909" w:rsidP="00B9011E">
      <w:pPr>
        <w:overflowPunct/>
        <w:autoSpaceDE/>
        <w:autoSpaceDN/>
        <w:adjustRightInd/>
        <w:spacing w:line="276" w:lineRule="auto"/>
        <w:jc w:val="both"/>
        <w:rPr>
          <w:rFonts w:ascii="Times New Roman" w:eastAsia="Calibri" w:hAnsi="Times New Roman"/>
          <w:sz w:val="22"/>
          <w:szCs w:val="22"/>
          <w:lang w:val="en-GB" w:eastAsia="en-US"/>
        </w:rPr>
      </w:pPr>
      <w:r w:rsidRPr="00964961"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  <w:t>Supplementary Table</w:t>
      </w:r>
      <w:r w:rsidRPr="00964961">
        <w:rPr>
          <w:rFonts w:ascii="Times New Roman" w:eastAsia="Calibri" w:hAnsi="Times New Roman"/>
          <w:sz w:val="22"/>
          <w:szCs w:val="22"/>
          <w:lang w:val="en-GB" w:eastAsia="en-US"/>
        </w:rPr>
        <w:t xml:space="preserve"> </w:t>
      </w:r>
      <w:r w:rsidR="00901DCE"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  <w:t>1</w:t>
      </w:r>
      <w:r w:rsidRPr="00964961"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  <w:t xml:space="preserve"> </w:t>
      </w:r>
      <w:r w:rsidRPr="00964961">
        <w:rPr>
          <w:rFonts w:ascii="Times New Roman" w:eastAsia="Calibri" w:hAnsi="Times New Roman"/>
          <w:sz w:val="22"/>
          <w:szCs w:val="22"/>
          <w:lang w:val="en-GB" w:eastAsia="en-US"/>
        </w:rPr>
        <w:t>Macro- and micromineral content in the pig diets: control diet (C), diets supplemented with 0.05 % of probiotics (Pro), 2 % of inulin (Inu) or with 2 % of inulin and 0.05 % of probiotics (Com)  (mg/kg</w:t>
      </w:r>
      <w:r w:rsidR="00B9011E">
        <w:rPr>
          <w:rFonts w:ascii="Times New Roman" w:eastAsia="Calibri" w:hAnsi="Times New Roman"/>
          <w:sz w:val="22"/>
          <w:szCs w:val="22"/>
          <w:lang w:val="en-GB" w:eastAsia="en-US"/>
        </w:rPr>
        <w:t>)</w:t>
      </w:r>
    </w:p>
    <w:p w14:paraId="3C428E2F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4839ED1F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7663BD9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4521231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299B1E57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98495FC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A75B921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0DF07DDC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054CC66B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48B737B6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3FBE1D8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77CD5150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3CC60F79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2E9CCCCB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748CB7C6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3E6BEC9E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2765EC72" w14:textId="7777777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122C0F39" w14:textId="77777777" w:rsidR="00B9011E" w:rsidRDefault="00B9011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1705FA1A" w14:textId="77777777" w:rsidR="00B9011E" w:rsidRDefault="00B9011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69FC520D" w14:textId="77777777" w:rsidR="00B9011E" w:rsidRDefault="00B9011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34B99B35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168003B5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4F4D406D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8B249AA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653660C0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652281DE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777A101C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75F11CC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66467A36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6C6E4891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5FE254A1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014DCED7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4BC8C23A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1C99865A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p w14:paraId="26C72467" w14:textId="02AC8F57" w:rsidR="00901DCE" w:rsidRDefault="00901DCE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</w:pPr>
      <w:r w:rsidRPr="00964961"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  <w:lastRenderedPageBreak/>
        <w:t>Supplementary Table</w:t>
      </w:r>
      <w:r w:rsidRPr="00964961">
        <w:rPr>
          <w:rFonts w:ascii="Times New Roman" w:eastAsia="Calibri" w:hAnsi="Times New Roman"/>
          <w:sz w:val="22"/>
          <w:szCs w:val="22"/>
          <w:lang w:val="en-GB" w:eastAsia="en-US"/>
        </w:rPr>
        <w:t xml:space="preserve"> </w:t>
      </w:r>
      <w:r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  <w:t xml:space="preserve">2 </w:t>
      </w:r>
      <w:r w:rsidR="00431226" w:rsidRPr="00431226">
        <w:rPr>
          <w:rFonts w:ascii="Times New Roman" w:eastAsia="Calibri" w:hAnsi="Times New Roman"/>
          <w:sz w:val="22"/>
          <w:szCs w:val="22"/>
          <w:lang w:val="en-GB" w:eastAsia="en-US"/>
        </w:rPr>
        <w:t>Reference material - bovine muscle 8414</w:t>
      </w:r>
    </w:p>
    <w:tbl>
      <w:tblPr>
        <w:tblW w:w="0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1554"/>
        <w:gridCol w:w="73"/>
        <w:gridCol w:w="1251"/>
        <w:gridCol w:w="1292"/>
        <w:gridCol w:w="1292"/>
        <w:gridCol w:w="1319"/>
        <w:gridCol w:w="1466"/>
      </w:tblGrid>
      <w:tr w:rsidR="00431226" w:rsidRPr="00431226" w14:paraId="00BF92CB" w14:textId="77777777" w:rsidTr="00431226">
        <w:trPr>
          <w:trHeight w:val="300"/>
        </w:trPr>
        <w:tc>
          <w:tcPr>
            <w:tcW w:w="9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8B3B81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Element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1AA5C1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</w:tc>
        <w:tc>
          <w:tcPr>
            <w:tcW w:w="532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9BC35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 w:eastAsia="pl-PL"/>
              </w:rPr>
            </w:pPr>
            <w:r w:rsidRPr="00431226">
              <w:rPr>
                <w:rFonts w:ascii="Times New Roman" w:hAnsi="Times New Roman"/>
                <w:lang w:val="en-US" w:eastAsia="pl-PL"/>
              </w:rPr>
              <w:t>Concentration of elements in reference material 8414 (mg/kg)  </w:t>
            </w:r>
          </w:p>
        </w:tc>
        <w:tc>
          <w:tcPr>
            <w:tcW w:w="154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5A2749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 w:eastAsia="pl-PL"/>
              </w:rPr>
            </w:pPr>
            <w:r w:rsidRPr="00431226">
              <w:rPr>
                <w:rFonts w:ascii="Times New Roman" w:hAnsi="Times New Roman"/>
                <w:lang w:val="en-US" w:eastAsia="pl-PL"/>
              </w:rPr>
              <w:t>Fold change observed result/ </w:t>
            </w:r>
          </w:p>
          <w:p w14:paraId="445EB7D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 w:eastAsia="pl-PL"/>
              </w:rPr>
            </w:pPr>
            <w:r w:rsidRPr="00431226">
              <w:rPr>
                <w:rFonts w:ascii="Times New Roman" w:hAnsi="Times New Roman"/>
                <w:lang w:val="en-US" w:eastAsia="pl-PL"/>
              </w:rPr>
              <w:t>certified result </w:t>
            </w:r>
          </w:p>
        </w:tc>
      </w:tr>
      <w:tr w:rsidR="00431226" w:rsidRPr="00431226" w14:paraId="67F7B1B2" w14:textId="77777777" w:rsidTr="00431226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F277F" w14:textId="77777777" w:rsidR="00431226" w:rsidRPr="00431226" w:rsidRDefault="00431226" w:rsidP="00431226">
            <w:pPr>
              <w:overflowPunct/>
              <w:autoSpaceDE/>
              <w:autoSpaceDN/>
              <w:adjustRightInd/>
              <w:rPr>
                <w:rFonts w:ascii="Segoe UI" w:hAnsi="Segoe UI" w:cs="Segoe UI"/>
                <w:sz w:val="18"/>
                <w:szCs w:val="18"/>
                <w:lang w:val="en-US" w:eastAsia="pl-PL"/>
              </w:rPr>
            </w:pPr>
          </w:p>
        </w:tc>
        <w:tc>
          <w:tcPr>
            <w:tcW w:w="13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34B245B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Certified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 xml:space="preserve">  </w:t>
            </w: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result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> 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BE879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en-US" w:eastAsia="pl-PL"/>
              </w:rPr>
              <w:t>1st replicate</w:t>
            </w:r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  <w:p w14:paraId="1C65294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ECD50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 xml:space="preserve">2nd </w:t>
            </w: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replicate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  <w:p w14:paraId="6BB4E6F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0CD2B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3rd </w:t>
            </w:r>
            <w:r w:rsidRPr="00431226">
              <w:rPr>
                <w:rFonts w:ascii="Times New Roman" w:hAnsi="Times New Roman"/>
                <w:lang w:val="pl-PL" w:eastAsia="pl-PL"/>
              </w:rPr>
              <w:br/>
            </w: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replicate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FC999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Observed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 xml:space="preserve"> </w:t>
            </w:r>
            <w:proofErr w:type="spellStart"/>
            <w:r w:rsidRPr="00431226">
              <w:rPr>
                <w:rFonts w:ascii="Times New Roman" w:hAnsi="Times New Roman"/>
                <w:lang w:val="pl-PL" w:eastAsia="pl-PL"/>
              </w:rPr>
              <w:t>result</w:t>
            </w:r>
            <w:proofErr w:type="spellEnd"/>
            <w:r w:rsidRPr="00431226">
              <w:rPr>
                <w:rFonts w:ascii="Times New Roman" w:hAnsi="Times New Roman"/>
                <w:lang w:val="pl-PL" w:eastAsia="pl-PL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DDB6C" w14:textId="77777777" w:rsidR="00431226" w:rsidRPr="00431226" w:rsidRDefault="00431226" w:rsidP="00431226">
            <w:pPr>
              <w:overflowPunct/>
              <w:autoSpaceDE/>
              <w:autoSpaceDN/>
              <w:adjustRightInd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</w:p>
        </w:tc>
      </w:tr>
      <w:tr w:rsidR="00431226" w:rsidRPr="00431226" w14:paraId="7413BF6E" w14:textId="77777777" w:rsidTr="00431226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468F65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Pb </w:t>
            </w:r>
          </w:p>
        </w:tc>
        <w:tc>
          <w:tcPr>
            <w:tcW w:w="13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BF716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8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06E315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7810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66D36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9030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9C914A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855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22AE6C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8460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2E4F18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121 </w:t>
            </w:r>
          </w:p>
        </w:tc>
      </w:tr>
      <w:tr w:rsidR="00431226" w:rsidRPr="00431226" w14:paraId="37B034D1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DFEA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Cd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D1DEB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13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C9A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141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8F356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140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C1FE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1400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DB53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140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F33C" w14:textId="592ACC5B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807 </w:t>
            </w:r>
          </w:p>
        </w:tc>
      </w:tr>
      <w:tr w:rsidR="00431226" w:rsidRPr="00431226" w14:paraId="789877D3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6FEA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Zn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415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2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52D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4.9548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BFBF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3.996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0D5E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1.558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6873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3.50306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5DE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105 </w:t>
            </w:r>
          </w:p>
        </w:tc>
      </w:tr>
      <w:tr w:rsidR="00431226" w:rsidRPr="00431226" w14:paraId="083D67A5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E51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Cu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16A4E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.84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1344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.8505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FD2E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.8341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C90A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.8601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D843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.48266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6D88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029 </w:t>
            </w:r>
          </w:p>
        </w:tc>
      </w:tr>
      <w:tr w:rsidR="00431226" w:rsidRPr="00431226" w14:paraId="2DF646E2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DEC33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Mn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1B306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AB0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902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9C33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653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247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822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E35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3792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1437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250 </w:t>
            </w:r>
          </w:p>
        </w:tc>
      </w:tr>
      <w:tr w:rsidR="00431226" w:rsidRPr="00431226" w14:paraId="070A3CF2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A225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Cr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D4666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,07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A695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680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379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6995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8DDB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688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859B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68961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5855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9712 </w:t>
            </w:r>
          </w:p>
        </w:tc>
      </w:tr>
      <w:tr w:rsidR="00431226" w:rsidRPr="00431226" w14:paraId="19AFA275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C29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Fe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066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71.2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3D9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69.7105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BA5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70.9239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CE4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74.0051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1689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71.54652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71B50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048 </w:t>
            </w:r>
          </w:p>
        </w:tc>
      </w:tr>
      <w:tr w:rsidR="00431226" w:rsidRPr="00431226" w14:paraId="7043682C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268B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Al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534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87CA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6699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4155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6188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A27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6822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F613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65703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10E0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color w:val="000000"/>
                <w:lang w:val="pl-PL" w:eastAsia="pl-PL"/>
              </w:rPr>
              <w:t>0.9747 </w:t>
            </w:r>
          </w:p>
        </w:tc>
      </w:tr>
      <w:tr w:rsidR="00431226" w:rsidRPr="00431226" w14:paraId="4409A1F4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04D1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Ca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99E416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087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6.994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0B8D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9.0751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F9ECB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5.9255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B9C4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47.3316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058B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160 </w:t>
            </w:r>
          </w:p>
        </w:tc>
      </w:tr>
      <w:tr w:rsidR="00431226" w:rsidRPr="00431226" w14:paraId="36FDF49A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6DC3E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Se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8BFEC0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76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90FD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727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DAAA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6999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75B6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7299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ABA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0718973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4B62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9460 </w:t>
            </w:r>
          </w:p>
        </w:tc>
      </w:tr>
      <w:tr w:rsidR="00431226" w:rsidRPr="00431226" w14:paraId="024A9635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D956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K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78977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5170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8437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5381.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2643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5221.5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948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5255.4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6139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5318.21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9C4A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097 </w:t>
            </w:r>
          </w:p>
        </w:tc>
      </w:tr>
      <w:tr w:rsidR="00431226" w:rsidRPr="00431226" w14:paraId="5BD00413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1222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Na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3732A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100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A892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055.15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5C9ED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115.9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03740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075.95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8E43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2082.3433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450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9915 </w:t>
            </w:r>
          </w:p>
        </w:tc>
      </w:tr>
      <w:tr w:rsidR="00431226" w:rsidRPr="00431226" w14:paraId="4B3CA144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93AE1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Mg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949DF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960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CA024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971.440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3A59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963.45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6E2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954.89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5B7E5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963.260333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C8AFC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1.0033 </w:t>
            </w:r>
          </w:p>
        </w:tc>
      </w:tr>
      <w:tr w:rsidR="00431226" w:rsidRPr="00431226" w14:paraId="028A1C51" w14:textId="77777777" w:rsidTr="0043122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0037EA0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P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1DA08F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8360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A55F18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8299.05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3E110E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8315.991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7213150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8285.51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F6D7AD7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8300.1836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0E6D76" w14:textId="77777777" w:rsidR="00431226" w:rsidRPr="00431226" w:rsidRDefault="00431226" w:rsidP="00431226">
            <w:pPr>
              <w:overflowPunct/>
              <w:autoSpaceDE/>
              <w:autoSpaceDN/>
              <w:adjustRightInd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pl-PL" w:eastAsia="pl-PL"/>
              </w:rPr>
            </w:pPr>
            <w:r w:rsidRPr="00431226">
              <w:rPr>
                <w:rFonts w:ascii="Times New Roman" w:hAnsi="Times New Roman"/>
                <w:lang w:val="pl-PL" w:eastAsia="pl-PL"/>
              </w:rPr>
              <w:t>0.9928 </w:t>
            </w:r>
          </w:p>
        </w:tc>
      </w:tr>
    </w:tbl>
    <w:p w14:paraId="65CA8625" w14:textId="77777777" w:rsidR="00431226" w:rsidRDefault="00431226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</w:pPr>
    </w:p>
    <w:p w14:paraId="59E60559" w14:textId="77777777" w:rsidR="00A43022" w:rsidRDefault="00A43022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b/>
          <w:bCs/>
          <w:sz w:val="22"/>
          <w:szCs w:val="22"/>
          <w:lang w:val="en-GB" w:eastAsia="en-US"/>
        </w:rPr>
      </w:pPr>
    </w:p>
    <w:p w14:paraId="407C7332" w14:textId="7EAA82A3" w:rsidR="00A43022" w:rsidRPr="00A43022" w:rsidRDefault="00A43022" w:rsidP="00B9011E">
      <w:pPr>
        <w:spacing w:line="276" w:lineRule="auto"/>
        <w:jc w:val="both"/>
        <w:rPr>
          <w:rFonts w:ascii="Times New Roman" w:eastAsia="Calibri" w:hAnsi="Times New Roman"/>
          <w:sz w:val="22"/>
          <w:szCs w:val="22"/>
          <w:lang w:val="en-GB"/>
        </w:rPr>
      </w:pPr>
      <w:r w:rsidRPr="00A43022">
        <w:rPr>
          <w:rFonts w:ascii="Times New Roman" w:eastAsia="Calibri" w:hAnsi="Times New Roman"/>
          <w:b/>
          <w:bCs/>
          <w:sz w:val="22"/>
          <w:szCs w:val="22"/>
          <w:lang w:val="en-US"/>
        </w:rPr>
        <w:t>Supplementary Table 3.</w:t>
      </w:r>
      <w:r w:rsidRPr="00A43022">
        <w:rPr>
          <w:sz w:val="22"/>
          <w:szCs w:val="22"/>
          <w:lang w:val="en-US"/>
        </w:rPr>
        <w:t xml:space="preserve"> </w:t>
      </w:r>
      <w:r w:rsidRPr="00A43022">
        <w:rPr>
          <w:rFonts w:ascii="Times New Roman" w:eastAsia="Calibri" w:hAnsi="Times New Roman"/>
          <w:sz w:val="22"/>
          <w:szCs w:val="22"/>
          <w:lang w:val="en-US"/>
        </w:rPr>
        <w:t>Effect of pig dietary supplementation on gene expression (delta threshold cycle, ∆Ct) in liver and kidney tissue.</w:t>
      </w:r>
    </w:p>
    <w:tbl>
      <w:tblPr>
        <w:tblStyle w:val="Tabela-Siatka"/>
        <w:tblpPr w:leftFromText="141" w:rightFromText="141" w:vertAnchor="text" w:horzAnchor="margin" w:tblpY="148"/>
        <w:tblW w:w="5060" w:type="pct"/>
        <w:tblLook w:val="04A0" w:firstRow="1" w:lastRow="0" w:firstColumn="1" w:lastColumn="0" w:noHBand="0" w:noVBand="1"/>
      </w:tblPr>
      <w:tblGrid>
        <w:gridCol w:w="2435"/>
        <w:gridCol w:w="775"/>
        <w:gridCol w:w="828"/>
        <w:gridCol w:w="782"/>
        <w:gridCol w:w="935"/>
        <w:gridCol w:w="635"/>
        <w:gridCol w:w="909"/>
        <w:gridCol w:w="813"/>
        <w:gridCol w:w="1069"/>
      </w:tblGrid>
      <w:tr w:rsidR="00A43022" w:rsidRPr="007854D6" w14:paraId="5FE5539E" w14:textId="77777777" w:rsidTr="008220CC">
        <w:trPr>
          <w:trHeight w:val="274"/>
        </w:trPr>
        <w:tc>
          <w:tcPr>
            <w:tcW w:w="132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5C218E" w14:textId="77777777" w:rsidR="00A43022" w:rsidRPr="00284C64" w:rsidRDefault="00A43022" w:rsidP="008220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FF6A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25B1F2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850FA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76C46" w14:textId="77777777" w:rsidR="00A43022" w:rsidRPr="007854D6" w:rsidRDefault="00A43022" w:rsidP="008220CC">
            <w:pPr>
              <w:tabs>
                <w:tab w:val="center" w:pos="4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1910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022" w:rsidRPr="007854D6" w14:paraId="71B24E02" w14:textId="77777777" w:rsidTr="008220CC">
        <w:trPr>
          <w:trHeight w:val="58"/>
        </w:trPr>
        <w:tc>
          <w:tcPr>
            <w:tcW w:w="132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C5B654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F09DD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E5101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A7E08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5CA900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CC53AC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B2ABE5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7797C2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9CF00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A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43022" w:rsidRPr="007854D6" w14:paraId="092F04FD" w14:textId="77777777" w:rsidTr="008220CC">
        <w:trPr>
          <w:trHeight w:val="37"/>
        </w:trPr>
        <w:tc>
          <w:tcPr>
            <w:tcW w:w="13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67858E" w14:textId="77777777" w:rsidR="00A43022" w:rsidRPr="007854D6" w:rsidRDefault="00A43022" w:rsidP="008220C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ver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7B88E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3FEA78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12F4CF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465C4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4FCB2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320F3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7FBE5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B5594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022" w:rsidRPr="007854D6" w14:paraId="66CD7E98" w14:textId="77777777" w:rsidTr="008220CC">
        <w:trPr>
          <w:trHeight w:val="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BDF0B9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and steroid metabolism</w:t>
            </w:r>
          </w:p>
        </w:tc>
      </w:tr>
      <w:tr w:rsidR="00A43022" w:rsidRPr="007854D6" w14:paraId="71F996B4" w14:textId="77777777" w:rsidTr="008220CC">
        <w:trPr>
          <w:trHeight w:val="133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7E7118" w14:textId="0C3FC536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66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3B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C5AAC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35F80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77F210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8E366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C9675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8EDD69" w14:textId="77777777" w:rsidR="00A43022" w:rsidRPr="00792DBF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DBF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D0C656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5585C4" w14:textId="77777777" w:rsidR="00A43022" w:rsidRPr="00581F1E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F1E">
              <w:rPr>
                <w:rFonts w:ascii="Times New Roman" w:hAnsi="Times New Roman" w:cs="Times New Roman"/>
                <w:sz w:val="20"/>
                <w:szCs w:val="20"/>
              </w:rPr>
              <w:t>0.3402</w:t>
            </w:r>
          </w:p>
        </w:tc>
      </w:tr>
      <w:tr w:rsidR="00A43022" w:rsidRPr="007854D6" w14:paraId="0F364518" w14:textId="77777777" w:rsidTr="008220CC">
        <w:trPr>
          <w:trHeight w:val="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1763D1" w14:textId="3559D55B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5CF61C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5A57F3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ED05EE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0950A8" w14:textId="77777777" w:rsidR="00A43022" w:rsidRPr="00605510" w:rsidRDefault="00A43022" w:rsidP="008220C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.1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6804A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87BA1C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FBA189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70C4AE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1</w:t>
            </w:r>
          </w:p>
        </w:tc>
      </w:tr>
      <w:tr w:rsidR="00A43022" w:rsidRPr="007854D6" w14:paraId="024A564C" w14:textId="77777777" w:rsidTr="008220CC">
        <w:trPr>
          <w:trHeight w:val="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056331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A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BB0E7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27BA62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262DC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B7D00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B4DCC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87CEA2" w14:textId="77777777" w:rsidR="00A43022" w:rsidRPr="007A768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768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0F0A2D" w14:textId="77777777" w:rsidR="00A43022" w:rsidRPr="009C3F01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06146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</w:tr>
      <w:tr w:rsidR="00A43022" w:rsidRPr="007854D6" w14:paraId="0D3D211A" w14:textId="77777777" w:rsidTr="008220CC">
        <w:trPr>
          <w:trHeight w:val="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DD4AAB" w14:textId="758DEE79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1A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8670A4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9C315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1E0124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1EABC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B1BCB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A10814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BFB412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6BD0F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79</w:t>
            </w:r>
          </w:p>
        </w:tc>
      </w:tr>
      <w:tr w:rsidR="00A43022" w:rsidRPr="007854D6" w14:paraId="496360BA" w14:textId="77777777" w:rsidTr="008220CC">
        <w:trPr>
          <w:trHeight w:val="22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2B95D8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GC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20708A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8A155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6218E0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613AE5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1D1DDC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0F636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644DA4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03586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A43022" w:rsidRPr="007854D6" w14:paraId="6AB8BBA2" w14:textId="77777777" w:rsidTr="008220CC">
        <w:trPr>
          <w:trHeight w:val="253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829C56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VK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B43DC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B2A70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BF7A8F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CD9BD0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DF4890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EF998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E18204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45D99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4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0</w:t>
            </w:r>
          </w:p>
        </w:tc>
      </w:tr>
      <w:tr w:rsidR="00A43022" w:rsidRPr="007854D6" w14:paraId="04A3ECB6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0330E2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7731AF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B9C969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709BE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1905AB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FB3F6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BCE4F5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A852DD" w14:textId="77777777" w:rsidR="00A43022" w:rsidRPr="009C3F01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7FA32D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88</w:t>
            </w:r>
          </w:p>
        </w:tc>
      </w:tr>
      <w:tr w:rsidR="00A43022" w:rsidRPr="007854D6" w14:paraId="336B14DA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CC328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97A27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41376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F83C4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2CFDA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0BE0A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B689F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D68E2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1889C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0.1206</w:t>
            </w:r>
          </w:p>
        </w:tc>
      </w:tr>
      <w:tr w:rsidR="00A43022" w:rsidRPr="007854D6" w14:paraId="134945AC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0BBC7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Oxidative stress and antioxidants</w:t>
            </w:r>
          </w:p>
        </w:tc>
      </w:tr>
      <w:tr w:rsidR="00A43022" w:rsidRPr="007854D6" w14:paraId="25AB093E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028C4E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CD8EB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E8B80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E9C60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5FE02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27F70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3DFD0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21A64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F4C15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2115</w:t>
            </w:r>
          </w:p>
        </w:tc>
      </w:tr>
      <w:tr w:rsidR="00A43022" w:rsidRPr="007854D6" w14:paraId="5458CE9A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8E5E0D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BAF0F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BBF2B4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5AA03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C1E42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5A9B9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0FA72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8C5EF4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23A409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4320</w:t>
            </w:r>
          </w:p>
        </w:tc>
      </w:tr>
      <w:tr w:rsidR="00A43022" w:rsidRPr="007854D6" w14:paraId="11CAFADC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FAC1E9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EDEAE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5A538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42215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05667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3899A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6A8A6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4BA3B9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D4CD0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4515</w:t>
            </w:r>
          </w:p>
        </w:tc>
      </w:tr>
      <w:tr w:rsidR="00A43022" w:rsidRPr="007854D6" w14:paraId="2E90DFC7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0697EC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FF15F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F9BD4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DE466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3E899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31795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07DDE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D80F8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D97602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2075</w:t>
            </w:r>
          </w:p>
        </w:tc>
      </w:tr>
      <w:tr w:rsidR="00A43022" w:rsidRPr="007854D6" w14:paraId="4B10175E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E59FDA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NOP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32176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B8C6E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B24DE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63582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3ABE9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ADA30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553CE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0D7A0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4515</w:t>
            </w:r>
          </w:p>
        </w:tc>
      </w:tr>
      <w:tr w:rsidR="00A43022" w:rsidRPr="007854D6" w14:paraId="4A05518F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5D5866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15266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7040F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786ED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40E94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42F57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D05D9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A3C8B2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570FC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4023</w:t>
            </w:r>
          </w:p>
        </w:tc>
      </w:tr>
      <w:tr w:rsidR="00A43022" w:rsidRPr="007854D6" w14:paraId="6D7752EA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16B5FD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RD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5078F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3E3FB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1F96C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6E8A384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D5DA8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2CD27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9226B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E5443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1108</w:t>
            </w:r>
          </w:p>
        </w:tc>
      </w:tr>
      <w:tr w:rsidR="00A43022" w:rsidRPr="007854D6" w14:paraId="522E67B2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B4BFCA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Transport and metabolic regulation</w:t>
            </w:r>
          </w:p>
        </w:tc>
      </w:tr>
      <w:tr w:rsidR="00A43022" w:rsidRPr="007854D6" w14:paraId="19E13A4B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4D0429" w14:textId="39218AD6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A57354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4666EF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E7BDC1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679AA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A42D1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61B48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57603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13925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95</w:t>
            </w:r>
          </w:p>
        </w:tc>
      </w:tr>
      <w:tr w:rsidR="00A43022" w:rsidRPr="007854D6" w14:paraId="4C325AA5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86154D" w14:textId="77777777" w:rsidR="00A43022" w:rsidRPr="001E097B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0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A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EC24C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4CDA2A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5A433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D26E07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D3C77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98715B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418866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1A90D1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5208</w:t>
            </w:r>
          </w:p>
        </w:tc>
      </w:tr>
      <w:tr w:rsidR="00A43022" w:rsidRPr="007854D6" w14:paraId="728B6D83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CC590A" w14:textId="72BCD57B" w:rsidR="00A43022" w:rsidRPr="001E097B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0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809A18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A44CC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235C9D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A4F4CF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509A1E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35407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F7380D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2E1940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3002</w:t>
            </w:r>
          </w:p>
        </w:tc>
      </w:tr>
      <w:tr w:rsidR="00A43022" w:rsidRPr="007854D6" w14:paraId="7B5123F1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F51C72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</w:tc>
      </w:tr>
      <w:tr w:rsidR="00A43022" w:rsidRPr="007854D6" w14:paraId="590CD03F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DCCF48" w14:textId="77777777" w:rsidR="00A43022" w:rsidRPr="001565A8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08EB6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3AA33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940038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D9479F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9D928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0B10DF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930DF4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8B4CC3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2464</w:t>
            </w:r>
          </w:p>
        </w:tc>
      </w:tr>
      <w:tr w:rsidR="00A43022" w:rsidRPr="007854D6" w14:paraId="43ADA96E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9DE105" w14:textId="77777777" w:rsidR="00A43022" w:rsidRPr="001565A8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L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CE586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2159BA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7C2245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3B618C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19FF57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65916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C874234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03AA6B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0.5208</w:t>
            </w:r>
          </w:p>
        </w:tc>
      </w:tr>
      <w:tr w:rsidR="00A43022" w:rsidRPr="00D01A4C" w14:paraId="0EB408B0" w14:textId="77777777" w:rsidTr="008220CC">
        <w:trPr>
          <w:trHeight w:val="175"/>
        </w:trPr>
        <w:tc>
          <w:tcPr>
            <w:tcW w:w="13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49C3A3" w14:textId="77777777" w:rsidR="00A43022" w:rsidRPr="00D01A4C" w:rsidRDefault="00A43022" w:rsidP="008220C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01A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idney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E34CE2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095FED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B20187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F190C2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4B077E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6B3C46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F4188E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5ED23B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022" w:rsidRPr="00D01A4C" w14:paraId="341D8F44" w14:textId="77777777" w:rsidTr="008220CC">
        <w:trPr>
          <w:trHeight w:val="5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BE06F4" w14:textId="77777777" w:rsidR="00A43022" w:rsidRPr="00D01A4C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and steroid metabolism</w:t>
            </w:r>
          </w:p>
        </w:tc>
      </w:tr>
      <w:tr w:rsidR="00A43022" w:rsidRPr="00581F1E" w14:paraId="7945966A" w14:textId="77777777" w:rsidTr="008220CC">
        <w:trPr>
          <w:trHeight w:val="133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0DE843" w14:textId="295CF3CD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66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3B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433E5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7C536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758D79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61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727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C1212A" w14:textId="77777777" w:rsidR="00A43022" w:rsidRPr="00605510" w:rsidRDefault="00A43022" w:rsidP="008220C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22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055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2229A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A53DB1" w14:textId="77777777" w:rsidR="00A43022" w:rsidRPr="00792DBF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3C8E88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34F270" w14:textId="77777777" w:rsidR="00A43022" w:rsidRPr="00CD470B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4</w:t>
            </w:r>
          </w:p>
        </w:tc>
      </w:tr>
      <w:tr w:rsidR="00A43022" w:rsidRPr="00310CB4" w14:paraId="41FF3047" w14:textId="77777777" w:rsidTr="008220CC">
        <w:trPr>
          <w:trHeight w:val="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A857A4" w14:textId="52BF2000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37279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F68CD1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851A4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4DBBEE" w14:textId="77777777" w:rsidR="00A43022" w:rsidRDefault="00A43022" w:rsidP="0082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1.7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2F84C3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04E482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BF4DDB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1AA380" w14:textId="77777777" w:rsidR="00A43022" w:rsidRPr="00B87BE8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BE8">
              <w:rPr>
                <w:rFonts w:ascii="Times New Roman" w:hAnsi="Times New Roman" w:cs="Times New Roman"/>
                <w:sz w:val="20"/>
                <w:szCs w:val="20"/>
              </w:rPr>
              <w:t>0.3795</w:t>
            </w:r>
          </w:p>
        </w:tc>
      </w:tr>
      <w:tr w:rsidR="00A43022" w:rsidRPr="007854D6" w14:paraId="37DFB871" w14:textId="77777777" w:rsidTr="008220CC">
        <w:trPr>
          <w:trHeight w:val="56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EBF845" w14:textId="4A02FBAC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1A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A05F2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6F778B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E49ECA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07D43A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657297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E9C334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F26C25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2BA182" w14:textId="77777777" w:rsidR="00A43022" w:rsidRPr="00CD470B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2</w:t>
            </w:r>
          </w:p>
        </w:tc>
      </w:tr>
      <w:tr w:rsidR="00A43022" w:rsidRPr="007854D6" w14:paraId="3E588EA8" w14:textId="77777777" w:rsidTr="008220CC">
        <w:trPr>
          <w:trHeight w:val="22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B39414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GC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44929E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B9789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53ED61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C688BD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78A715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AEA41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DA3A41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F9D476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83</w:t>
            </w:r>
          </w:p>
        </w:tc>
      </w:tr>
      <w:tr w:rsidR="00A43022" w:rsidRPr="007854D6" w14:paraId="6633DA3C" w14:textId="77777777" w:rsidTr="008220CC">
        <w:trPr>
          <w:trHeight w:val="253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658A10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VK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6E6925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C48869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B1E110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13F024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F059F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B72341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D05100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C0456B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75</w:t>
            </w:r>
          </w:p>
        </w:tc>
      </w:tr>
      <w:tr w:rsidR="00A43022" w:rsidRPr="00496F30" w14:paraId="21357952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480AC2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D1A1F2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3EA949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F156B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97CA3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34D0B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3782D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A3A988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AB9310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16</w:t>
            </w:r>
          </w:p>
        </w:tc>
      </w:tr>
      <w:tr w:rsidR="00A43022" w:rsidRPr="00496F30" w14:paraId="6B460DE4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7C1496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2E712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B76A3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7193CB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3FDA38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A3596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A9B41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6D9604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20E6E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4</w:t>
            </w:r>
          </w:p>
        </w:tc>
      </w:tr>
      <w:tr w:rsidR="00A43022" w:rsidRPr="00496F30" w14:paraId="1FB5FE08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8FE0F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Oxidative stress and antioxidants</w:t>
            </w:r>
          </w:p>
        </w:tc>
      </w:tr>
      <w:tr w:rsidR="00A43022" w:rsidRPr="00496F30" w14:paraId="114918FD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DF4975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11CB1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A93D6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A53831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6963E1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296B6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0B39B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B3259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B6A79E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6</w:t>
            </w:r>
          </w:p>
        </w:tc>
      </w:tr>
      <w:tr w:rsidR="00A43022" w:rsidRPr="00496F30" w14:paraId="2FA2FBE8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506B6A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35A29D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AC4A7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B15A3A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DF0FE0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70F60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9BCC99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050A3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6674F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94</w:t>
            </w:r>
          </w:p>
        </w:tc>
      </w:tr>
      <w:tr w:rsidR="00A43022" w:rsidRPr="00496F30" w14:paraId="4ACBB32C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A6BFA3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129E3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4C8132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050D2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D5FDD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77D9D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EC60B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486B35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45B8B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8</w:t>
            </w:r>
          </w:p>
        </w:tc>
      </w:tr>
      <w:tr w:rsidR="00A43022" w:rsidRPr="00496F30" w14:paraId="746BA7CF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A57A67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55659B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27E13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F90420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20427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A21550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18683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63E59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6CC91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D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63</w:t>
            </w:r>
          </w:p>
        </w:tc>
      </w:tr>
      <w:tr w:rsidR="00A43022" w:rsidRPr="00496F30" w14:paraId="24AA2C07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11A769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NOP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5040AE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CE55BD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BBF752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0BDF7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8836B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A8C31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50CEF9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211833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3</w:t>
            </w:r>
          </w:p>
        </w:tc>
      </w:tr>
      <w:tr w:rsidR="00A43022" w:rsidRPr="00496F30" w14:paraId="18971974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67D7AB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C98DC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507F7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366A8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A14104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4801FB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80D79F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DCB5A5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314E5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0</w:t>
            </w:r>
          </w:p>
        </w:tc>
      </w:tr>
      <w:tr w:rsidR="00A43022" w:rsidRPr="00496F30" w14:paraId="466FB4F9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B8334E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RD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953211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AEA466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E59807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05F62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C0CCB9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7AA28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BA26A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68C58E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6</w:t>
            </w:r>
          </w:p>
        </w:tc>
      </w:tr>
      <w:tr w:rsidR="00A43022" w:rsidRPr="00310CB4" w14:paraId="7FEF2DBC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7E8CDF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Transport and metabolic regulation</w:t>
            </w:r>
          </w:p>
        </w:tc>
      </w:tr>
      <w:tr w:rsidR="00A43022" w:rsidRPr="00496F30" w14:paraId="0D1FFE8F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BA86A0" w14:textId="4AE319AA" w:rsidR="00A43022" w:rsidRPr="00496F30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6F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CB6F62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7CD27A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A35DE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570B2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5326D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05D9D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84433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134A8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sz w:val="20"/>
                <w:szCs w:val="20"/>
              </w:rPr>
              <w:t>0.1581</w:t>
            </w:r>
          </w:p>
        </w:tc>
      </w:tr>
      <w:tr w:rsidR="00A43022" w:rsidRPr="00496F30" w14:paraId="1CCB303F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7566AE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P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F0D38F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2F1178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2146C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A50FDE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5E8DBE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70808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0627C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CF10FA" w14:textId="77777777" w:rsidR="00A43022" w:rsidRPr="00CD470B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0</w:t>
            </w:r>
          </w:p>
        </w:tc>
      </w:tr>
      <w:tr w:rsidR="00A43022" w:rsidRPr="00496F30" w14:paraId="4347F37E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06AA2B" w14:textId="77777777" w:rsidR="00A43022" w:rsidRPr="00496F30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P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BAFFD3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F51114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9CF46D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59AA0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DBA8E1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EA8DC7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DD8CF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834056" w14:textId="77777777" w:rsidR="00A43022" w:rsidRPr="00496F30" w:rsidRDefault="00A43022" w:rsidP="008220C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sz w:val="20"/>
                <w:szCs w:val="20"/>
              </w:rPr>
              <w:t>0.1989</w:t>
            </w:r>
          </w:p>
        </w:tc>
      </w:tr>
      <w:tr w:rsidR="00A43022" w:rsidRPr="00310CB4" w14:paraId="78336688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54F0DB" w14:textId="77777777" w:rsidR="00A43022" w:rsidRPr="001E097B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0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A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A8D15B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747B0E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A1B09C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01396C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04BB8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9AF4F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4C082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4A2327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2</w:t>
            </w:r>
          </w:p>
        </w:tc>
      </w:tr>
      <w:tr w:rsidR="00A43022" w:rsidRPr="00310CB4" w14:paraId="39E7806D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F167AA" w14:textId="18B457CA" w:rsidR="00A43022" w:rsidRPr="001E097B" w:rsidRDefault="009E6609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0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22D320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0A61D2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577E0B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58B5425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27FBB6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F06118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C97F73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2B65A7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8</w:t>
            </w:r>
          </w:p>
        </w:tc>
      </w:tr>
      <w:tr w:rsidR="00A43022" w:rsidRPr="00310CB4" w14:paraId="265A76E0" w14:textId="77777777" w:rsidTr="008220CC">
        <w:trPr>
          <w:trHeight w:val="5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369764" w14:textId="77777777" w:rsidR="00A43022" w:rsidRPr="00310CB4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CB4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</w:tc>
      </w:tr>
      <w:tr w:rsidR="00A43022" w:rsidRPr="00310CB4" w14:paraId="57951ADC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8F34E8" w14:textId="77777777" w:rsidR="00A43022" w:rsidRPr="001565A8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EDA333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9AC7F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F588C0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8BEEB7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B51A877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B8A9BC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54563C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7CF378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1</w:t>
            </w:r>
          </w:p>
        </w:tc>
      </w:tr>
      <w:tr w:rsidR="00A43022" w:rsidRPr="00310CB4" w14:paraId="5832D072" w14:textId="77777777" w:rsidTr="008220CC">
        <w:trPr>
          <w:trHeight w:val="58"/>
        </w:trPr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3442B7" w14:textId="77777777" w:rsidR="00A43022" w:rsidRPr="001565A8" w:rsidRDefault="00A43022" w:rsidP="008220C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65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F02353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87ED82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AF8392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574EBC" w14:textId="77777777" w:rsidR="00A43022" w:rsidRPr="00605510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743BD9" w14:textId="77777777" w:rsidR="00A43022" w:rsidRPr="007854D6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289420" w14:textId="77777777" w:rsidR="00A43022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C7747B" w14:textId="77777777" w:rsidR="00A43022" w:rsidRPr="005A5A1D" w:rsidRDefault="00A43022" w:rsidP="00822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CC645B" w14:textId="77777777" w:rsidR="00A43022" w:rsidRPr="00CD470B" w:rsidRDefault="00A43022" w:rsidP="008220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1</w:t>
            </w:r>
          </w:p>
        </w:tc>
      </w:tr>
    </w:tbl>
    <w:p w14:paraId="30739A01" w14:textId="77777777" w:rsidR="00A43022" w:rsidRPr="00B9011E" w:rsidRDefault="00A43022" w:rsidP="00A43022">
      <w:pPr>
        <w:spacing w:after="120" w:line="360" w:lineRule="auto"/>
        <w:jc w:val="both"/>
        <w:rPr>
          <w:rFonts w:ascii="Times New Roman" w:eastAsia="Calibri" w:hAnsi="Times New Roman"/>
          <w:sz w:val="22"/>
          <w:szCs w:val="22"/>
          <w:lang w:val="en-US"/>
        </w:rPr>
      </w:pPr>
      <w:r w:rsidRPr="00B9011E">
        <w:rPr>
          <w:rFonts w:ascii="Times New Roman" w:eastAsia="Calibri" w:hAnsi="Times New Roman"/>
          <w:sz w:val="22"/>
          <w:szCs w:val="22"/>
          <w:vertAlign w:val="superscript"/>
          <w:lang w:val="en-US"/>
        </w:rPr>
        <w:t>a, b, c</w:t>
      </w:r>
      <w:r w:rsidRPr="00B9011E">
        <w:rPr>
          <w:rFonts w:ascii="Times New Roman" w:eastAsia="Calibri" w:hAnsi="Times New Roman"/>
          <w:sz w:val="22"/>
          <w:szCs w:val="22"/>
          <w:lang w:val="en-US"/>
        </w:rPr>
        <w:t xml:space="preserve">  - Superscripts indicate differences between groups in which the effect of a factor in the Kruskal-Wallis test was at the level of 0.05&lt;</w:t>
      </w:r>
      <w:r w:rsidRPr="00B9011E">
        <w:rPr>
          <w:rFonts w:ascii="Times New Roman" w:eastAsia="Calibri" w:hAnsi="Times New Roman"/>
          <w:i/>
          <w:iCs/>
          <w:sz w:val="22"/>
          <w:szCs w:val="22"/>
          <w:lang w:val="en-US"/>
        </w:rPr>
        <w:t>p</w:t>
      </w:r>
      <w:r w:rsidRPr="00B9011E">
        <w:rPr>
          <w:rFonts w:ascii="Times New Roman" w:eastAsia="Calibri" w:hAnsi="Times New Roman"/>
          <w:sz w:val="22"/>
          <w:szCs w:val="22"/>
          <w:lang w:val="en-US"/>
        </w:rPr>
        <w:t>&lt;0.099. Intergroup comparisons were performed using Dunn's test.</w:t>
      </w:r>
    </w:p>
    <w:p w14:paraId="78F0876E" w14:textId="77777777" w:rsidR="00A43022" w:rsidRPr="00901DCE" w:rsidRDefault="00A43022" w:rsidP="00901DCE">
      <w:pPr>
        <w:overflowPunct/>
        <w:autoSpaceDE/>
        <w:autoSpaceDN/>
        <w:adjustRightInd/>
        <w:spacing w:line="360" w:lineRule="auto"/>
        <w:jc w:val="both"/>
        <w:rPr>
          <w:rFonts w:ascii="Times New Roman" w:eastAsia="Calibri" w:hAnsi="Times New Roman"/>
          <w:i/>
          <w:iCs/>
          <w:sz w:val="22"/>
          <w:szCs w:val="22"/>
          <w:lang w:val="en-GB" w:eastAsia="en-US"/>
        </w:rPr>
      </w:pPr>
    </w:p>
    <w:sectPr w:rsidR="00A43022" w:rsidRPr="00901D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09"/>
    <w:rsid w:val="001778AE"/>
    <w:rsid w:val="00351B7E"/>
    <w:rsid w:val="003F7229"/>
    <w:rsid w:val="00423EBF"/>
    <w:rsid w:val="00431226"/>
    <w:rsid w:val="004408C1"/>
    <w:rsid w:val="0048151D"/>
    <w:rsid w:val="005109CB"/>
    <w:rsid w:val="00572156"/>
    <w:rsid w:val="006774D0"/>
    <w:rsid w:val="00770096"/>
    <w:rsid w:val="00816219"/>
    <w:rsid w:val="00844C7E"/>
    <w:rsid w:val="008949B4"/>
    <w:rsid w:val="00901DCE"/>
    <w:rsid w:val="00954EEC"/>
    <w:rsid w:val="00964961"/>
    <w:rsid w:val="009E6609"/>
    <w:rsid w:val="00A43022"/>
    <w:rsid w:val="00A559F9"/>
    <w:rsid w:val="00A76FF9"/>
    <w:rsid w:val="00A94EA9"/>
    <w:rsid w:val="00B9011E"/>
    <w:rsid w:val="00BB6897"/>
    <w:rsid w:val="00C64983"/>
    <w:rsid w:val="00C812CA"/>
    <w:rsid w:val="00C87909"/>
    <w:rsid w:val="00CD0B64"/>
    <w:rsid w:val="00CE00AD"/>
    <w:rsid w:val="00E4219E"/>
    <w:rsid w:val="00EE0B2A"/>
    <w:rsid w:val="00F62CB8"/>
    <w:rsid w:val="00F7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A7D4D"/>
  <w15:chartTrackingRefBased/>
  <w15:docId w15:val="{F3BA4D64-8A02-4840-A244-9DC467E3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87909"/>
    <w:pPr>
      <w:overflowPunct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kern w:val="0"/>
      <w:lang w:val="nl-NL" w:eastAsia="nl-N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87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87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879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879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879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879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879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879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879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87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87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879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879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879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879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879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879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879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87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87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8790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879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879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8790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8790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8790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87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8790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8790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A4302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0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5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0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6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5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6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7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4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9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5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2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2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2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7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7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6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7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9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3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2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14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1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5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5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1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9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4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8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1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6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1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8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7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23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6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6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6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8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7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1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36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0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3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6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0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1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0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5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0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9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3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97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8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0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8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14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Lichwiarska</dc:creator>
  <cp:keywords/>
  <dc:description/>
  <cp:lastModifiedBy>Elżbieta Lichwiarska</cp:lastModifiedBy>
  <cp:revision>8</cp:revision>
  <dcterms:created xsi:type="dcterms:W3CDTF">2025-05-05T08:14:00Z</dcterms:created>
  <dcterms:modified xsi:type="dcterms:W3CDTF">2025-07-21T07:07:00Z</dcterms:modified>
</cp:coreProperties>
</file>